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4AAC66" w14:textId="68C6551C" w:rsidR="00A3258C" w:rsidRPr="00391DB0" w:rsidRDefault="00A3258C" w:rsidP="00A3258C">
      <w:pPr>
        <w:pStyle w:val="Caption"/>
        <w:keepNext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8D3F1C">
        <w:rPr>
          <w:rFonts w:ascii="Times New Roman" w:hAnsi="Times New Roman" w:cs="Times New Roman"/>
          <w:b/>
          <w:bCs/>
          <w:lang w:val="en-US"/>
        </w:rPr>
        <w:t>2</w:t>
      </w:r>
      <w:bookmarkStart w:id="0" w:name="_GoBack"/>
      <w:bookmarkEnd w:id="0"/>
      <w:r w:rsidRPr="00391DB0">
        <w:rPr>
          <w:rFonts w:ascii="Times New Roman" w:hAnsi="Times New Roman" w:cs="Times New Roman"/>
          <w:b/>
          <w:bCs/>
          <w:lang w:val="en-US"/>
        </w:rPr>
        <w:t xml:space="preserve">. Summary of </w:t>
      </w:r>
      <w:r>
        <w:rPr>
          <w:rFonts w:ascii="Times New Roman" w:hAnsi="Times New Roman" w:cs="Times New Roman"/>
          <w:b/>
          <w:bCs/>
          <w:lang w:val="en-US"/>
        </w:rPr>
        <w:t xml:space="preserve">the </w:t>
      </w:r>
      <w:r w:rsidRPr="00391DB0">
        <w:rPr>
          <w:rFonts w:ascii="Times New Roman" w:hAnsi="Times New Roman" w:cs="Times New Roman"/>
          <w:b/>
          <w:bCs/>
          <w:lang w:val="en-US"/>
        </w:rPr>
        <w:t>exploratory findings.</w:t>
      </w:r>
      <w:r w:rsidRPr="00391DB0">
        <w:rPr>
          <w:rFonts w:ascii="Times New Roman" w:hAnsi="Times New Roman" w:cs="Times New Roman"/>
          <w:lang w:val="en-US"/>
        </w:rPr>
        <w:t xml:space="preserve"> For each discovery sample size, </w:t>
      </w:r>
      <w:r>
        <w:rPr>
          <w:rFonts w:ascii="Times New Roman" w:hAnsi="Times New Roman" w:cs="Times New Roman"/>
          <w:lang w:val="en-US"/>
        </w:rPr>
        <w:t>the number of clusters in which gray matter volume</w:t>
      </w:r>
      <w:r w:rsidRPr="00391DB0">
        <w:rPr>
          <w:rFonts w:ascii="Times New Roman" w:hAnsi="Times New Roman" w:cs="Times New Roman"/>
          <w:lang w:val="en-US"/>
        </w:rPr>
        <w:t xml:space="preserve"> is positively or negatively </w:t>
      </w:r>
      <w:r>
        <w:rPr>
          <w:rFonts w:ascii="Times New Roman" w:hAnsi="Times New Roman" w:cs="Times New Roman"/>
          <w:lang w:val="en-US"/>
        </w:rPr>
        <w:t xml:space="preserve">associated </w:t>
      </w:r>
      <w:r w:rsidRPr="00391DB0">
        <w:rPr>
          <w:rFonts w:ascii="Times New Roman" w:hAnsi="Times New Roman" w:cs="Times New Roman"/>
          <w:lang w:val="en-US"/>
        </w:rPr>
        <w:t xml:space="preserve">with the tested </w:t>
      </w:r>
      <w:r>
        <w:rPr>
          <w:rFonts w:ascii="Times New Roman" w:hAnsi="Times New Roman" w:cs="Times New Roman"/>
          <w:lang w:val="en-US"/>
        </w:rPr>
        <w:t xml:space="preserve">psychological </w:t>
      </w:r>
      <w:r w:rsidRPr="00391DB0">
        <w:rPr>
          <w:rFonts w:ascii="Times New Roman" w:hAnsi="Times New Roman" w:cs="Times New Roman"/>
          <w:lang w:val="en-US"/>
        </w:rPr>
        <w:t>score</w:t>
      </w:r>
      <w:r>
        <w:rPr>
          <w:rFonts w:ascii="Times New Roman" w:hAnsi="Times New Roman" w:cs="Times New Roman"/>
          <w:lang w:val="en-US"/>
        </w:rPr>
        <w:t xml:space="preserve"> is reported</w:t>
      </w:r>
      <w:r w:rsidRPr="00391DB0">
        <w:rPr>
          <w:rFonts w:ascii="Times New Roman" w:hAnsi="Times New Roman" w:cs="Times New Roman"/>
          <w:lang w:val="en-US"/>
        </w:rPr>
        <w:t>. Number of splits</w:t>
      </w:r>
      <w:r>
        <w:rPr>
          <w:rFonts w:ascii="Times New Roman" w:hAnsi="Times New Roman" w:cs="Times New Roman"/>
          <w:lang w:val="en-US"/>
        </w:rPr>
        <w:t xml:space="preserve"> (out of 100) in</w:t>
      </w:r>
      <w:r w:rsidRPr="00391DB0">
        <w:rPr>
          <w:rFonts w:ascii="Times New Roman" w:hAnsi="Times New Roman" w:cs="Times New Roman"/>
          <w:lang w:val="en-US"/>
        </w:rPr>
        <w:t xml:space="preserve"> which the clusters were detected are noted in parentheses.</w:t>
      </w:r>
    </w:p>
    <w:tbl>
      <w:tblPr>
        <w:tblStyle w:val="TableGrid"/>
        <w:tblW w:w="14279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926"/>
        <w:gridCol w:w="1955"/>
        <w:gridCol w:w="1956"/>
        <w:gridCol w:w="1955"/>
        <w:gridCol w:w="1956"/>
      </w:tblGrid>
      <w:tr w:rsidR="00A3258C" w:rsidRPr="00DE054D" w14:paraId="564EFD8A" w14:textId="77777777" w:rsidTr="00A3258C">
        <w:trPr>
          <w:trHeight w:val="562"/>
        </w:trPr>
        <w:tc>
          <w:tcPr>
            <w:tcW w:w="2830" w:type="dxa"/>
            <w:vMerge w:val="restart"/>
            <w:shd w:val="clear" w:color="auto" w:fill="auto"/>
            <w:vAlign w:val="center"/>
          </w:tcPr>
          <w:p w14:paraId="21C496F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627" w:type="dxa"/>
            <w:gridSpan w:val="2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DDFD69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_discovery = 70% n_total</w:t>
            </w:r>
          </w:p>
        </w:tc>
        <w:tc>
          <w:tcPr>
            <w:tcW w:w="3911" w:type="dxa"/>
            <w:gridSpan w:val="2"/>
            <w:tcBorders>
              <w:left w:val="single" w:sz="48" w:space="0" w:color="auto"/>
              <w:right w:val="single" w:sz="48" w:space="0" w:color="auto"/>
            </w:tcBorders>
            <w:shd w:val="clear" w:color="auto" w:fill="auto"/>
            <w:vAlign w:val="center"/>
          </w:tcPr>
          <w:p w14:paraId="5F37874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_discovery = 50% n_total</w:t>
            </w:r>
          </w:p>
        </w:tc>
        <w:tc>
          <w:tcPr>
            <w:tcW w:w="3911" w:type="dxa"/>
            <w:gridSpan w:val="2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04D089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_discovery = 30% n_total</w:t>
            </w:r>
          </w:p>
        </w:tc>
      </w:tr>
      <w:tr w:rsidR="00A3258C" w:rsidRPr="00DE054D" w14:paraId="4E924A1D" w14:textId="77777777" w:rsidTr="00A3258C">
        <w:trPr>
          <w:trHeight w:val="562"/>
        </w:trPr>
        <w:tc>
          <w:tcPr>
            <w:tcW w:w="2830" w:type="dxa"/>
            <w:vMerge/>
            <w:shd w:val="clear" w:color="auto" w:fill="auto"/>
            <w:vAlign w:val="center"/>
          </w:tcPr>
          <w:p w14:paraId="2F61870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B84EC1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562B13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636141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3AD0F7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1373E1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positive clusters (%split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F55EDD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# negative clusters (%split)</w:t>
            </w:r>
          </w:p>
        </w:tc>
      </w:tr>
      <w:tr w:rsidR="00A3258C" w:rsidRPr="00DE054D" w14:paraId="226C2869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D3221D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Free sorting)</w:t>
            </w:r>
          </w:p>
          <w:p w14:paraId="6749E14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53E09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7 (17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4DB05F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180FF7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5 (13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CD65D0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6BC216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9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A5B0F7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A3258C" w:rsidRPr="00DE054D" w14:paraId="17174766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A570D20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Sort recognition)</w:t>
            </w:r>
          </w:p>
          <w:p w14:paraId="689F5B5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7F125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4 (12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9EF33E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8A6E36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2 (1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56EF95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D60D31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9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68F6B6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0F872E59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31AE1C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ard Sorting (sort recognition versus free sort)</w:t>
            </w:r>
          </w:p>
          <w:p w14:paraId="695390D0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E7646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903083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45F5FE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9EE072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B95BA9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A23EEA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2%)</w:t>
            </w:r>
          </w:p>
        </w:tc>
      </w:tr>
      <w:tr w:rsidR="00A3258C" w:rsidRPr="00DE054D" w14:paraId="1572A356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009D037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otal IQ  (sum of t-scores)</w:t>
            </w:r>
          </w:p>
          <w:p w14:paraId="2385BD8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C58F7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37 (27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21D4F0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96E6D8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8 (2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C6BC82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DEA554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6 (16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1D6B88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1586C765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9F0D0D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Vocabulary IQ  (sum of t-scores)</w:t>
            </w:r>
          </w:p>
          <w:p w14:paraId="5689981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9C49B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1C628B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A149F9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43A422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A08F97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557D4A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A3258C" w:rsidRPr="00DE054D" w14:paraId="3C8BAAC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E9C194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T  (Alert)</w:t>
            </w:r>
          </w:p>
          <w:p w14:paraId="75836DDF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1AE83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1 (1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94A741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854A3D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7 (1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21D86B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1C68CC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2 (1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914584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11D1F580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5229DD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T  (Orient)</w:t>
            </w:r>
          </w:p>
          <w:p w14:paraId="2C0DC78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4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AD378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B37FE9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E2E20A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AA7529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017BC5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9A09DC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3 (3%)</w:t>
            </w:r>
          </w:p>
        </w:tc>
      </w:tr>
      <w:tr w:rsidR="00A3258C" w:rsidRPr="00DE054D" w14:paraId="05FEB4D8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3EC3E992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Visual scanning)</w:t>
            </w:r>
          </w:p>
          <w:p w14:paraId="7CE4571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EEEBB8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79D8C6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2201B2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4BE181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7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BAFB07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E113A8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</w:tr>
      <w:tr w:rsidR="00A3258C" w:rsidRPr="00DE054D" w14:paraId="113AD588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76C829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number sequencing)</w:t>
            </w:r>
          </w:p>
          <w:p w14:paraId="38DB60BB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1AB96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3478B9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AC324A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B61093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4AC06F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0694B04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6%)</w:t>
            </w:r>
          </w:p>
        </w:tc>
      </w:tr>
      <w:tr w:rsidR="00A3258C" w:rsidRPr="00DE054D" w14:paraId="0B7ADBD9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91E780F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TMT (Letter sequencing)</w:t>
            </w:r>
          </w:p>
          <w:p w14:paraId="40F08D06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5EF42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0C92EE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0 (1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118DFE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252A38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1 (1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757EFC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397393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2 (9%)</w:t>
            </w:r>
          </w:p>
        </w:tc>
      </w:tr>
      <w:tr w:rsidR="00A3258C" w:rsidRPr="00DE054D" w14:paraId="01F3C5C1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350BC13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TMT (number-letter switching)</w:t>
            </w:r>
          </w:p>
          <w:p w14:paraId="4B4BC6C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4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515514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DDCF0B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1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00C162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ABA459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1 (16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70D461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347BB9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4 (9%)</w:t>
            </w:r>
          </w:p>
        </w:tc>
      </w:tr>
      <w:tr w:rsidR="00A3258C" w:rsidRPr="00DE054D" w14:paraId="52A86FCF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FF63E4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 xml:space="preserve">TMT (motor speed) </w:t>
            </w:r>
          </w:p>
          <w:p w14:paraId="24C0EAD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FEF76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B66F3F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1 (9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7A9ABF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335D6E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6 (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383198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7779BF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10%)</w:t>
            </w:r>
          </w:p>
        </w:tc>
      </w:tr>
      <w:tr w:rsidR="00A3258C" w:rsidRPr="00DE054D" w14:paraId="6BEF82E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2D640C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color naming)</w:t>
            </w:r>
          </w:p>
          <w:p w14:paraId="1080C1D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98B53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B6BBDB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F5AEA8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DE51CD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5 (1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98FE9A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103701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3 (17%)</w:t>
            </w:r>
          </w:p>
        </w:tc>
      </w:tr>
      <w:tr w:rsidR="00A3258C" w:rsidRPr="00DE054D" w14:paraId="127E3637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E7D0D37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word reading)</w:t>
            </w:r>
          </w:p>
          <w:p w14:paraId="7E70CD38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7DE02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00DB12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85215B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 (3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017BA3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94F945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CF9B41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</w:tr>
      <w:tr w:rsidR="00A3258C" w:rsidRPr="00DE054D" w14:paraId="56D29CEB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EF2927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CWI (Inhibition/switching)</w:t>
            </w:r>
          </w:p>
          <w:p w14:paraId="0AE94802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7C1C5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E58F8F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5 (2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65526F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BC5249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3 (2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51920D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00E11E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72 (19%)</w:t>
            </w:r>
          </w:p>
        </w:tc>
      </w:tr>
      <w:tr w:rsidR="00A3258C" w:rsidRPr="00DE054D" w14:paraId="4FCA5DF6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8DACBD2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Verbal Fluency (letter)</w:t>
            </w:r>
          </w:p>
          <w:p w14:paraId="2CCA1912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5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30A2F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4E8353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B4D8EB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5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969BEC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8C7C0A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23614D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A3258C" w:rsidRPr="00DE054D" w14:paraId="4CB672DC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18388C0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Proverbs (Free inquiry)</w:t>
            </w:r>
          </w:p>
          <w:p w14:paraId="4E21F42F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A17F0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1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992DBC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205350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9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CD05D6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09C2F0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6 (18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2C50DF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7 (2%)</w:t>
            </w:r>
          </w:p>
        </w:tc>
      </w:tr>
      <w:tr w:rsidR="00A3258C" w:rsidRPr="00DE054D" w14:paraId="2C35CFAC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E61347F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initial abstractions)</w:t>
            </w:r>
          </w:p>
          <w:p w14:paraId="4227A60E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1A509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5 (38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A925AB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BAFF31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0 (29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80E229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1527F4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8 (17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4EABBD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544E2E7F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276CD0C7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total asked questions)</w:t>
            </w:r>
          </w:p>
          <w:p w14:paraId="14922D39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DDAFC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1AC8D5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 (7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3B69FE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021AA0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6 (6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684961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77F28D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0 (17%)</w:t>
            </w:r>
          </w:p>
        </w:tc>
      </w:tr>
      <w:tr w:rsidR="00A3258C" w:rsidRPr="00DE054D" w14:paraId="2C625F61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65AA40A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0-questions (total weighted achievement score)</w:t>
            </w:r>
          </w:p>
          <w:p w14:paraId="6E53EEAB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35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F80A9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1 (1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AB9F44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ADD29F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1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19F272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1AE78E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6 (10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D623A4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3%)</w:t>
            </w:r>
          </w:p>
        </w:tc>
      </w:tr>
      <w:tr w:rsidR="00A3258C" w:rsidRPr="00DE054D" w14:paraId="1054AE8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54F1DECF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RAVLT (T1-immediade recall)</w:t>
            </w:r>
          </w:p>
          <w:p w14:paraId="5DFD8B7B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2DCD72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4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4D37F65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6F1963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4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D1D4B9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7E9F14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3 (8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4DA936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2566F17E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1BB76288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T5-immediade recall)</w:t>
            </w:r>
          </w:p>
          <w:p w14:paraId="654BC2D0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67D8360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825BD3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AD98BF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6DACB5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2B8595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4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548656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2%)</w:t>
            </w:r>
          </w:p>
        </w:tc>
      </w:tr>
      <w:tr w:rsidR="00A3258C" w:rsidRPr="00DE054D" w14:paraId="56DF4347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94B36C7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total immediate recall)</w:t>
            </w:r>
          </w:p>
          <w:p w14:paraId="55815F7C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39072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9D4BE6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199880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9 (4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A05469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7730AD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8 (7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372D19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A3258C" w:rsidRPr="00DE054D" w14:paraId="1871FD5B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E24E830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recall)</w:t>
            </w:r>
          </w:p>
          <w:p w14:paraId="78EC5AC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630F8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957B7D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534680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686D15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D19F4C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77D0985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 (5%)</w:t>
            </w:r>
          </w:p>
        </w:tc>
      </w:tr>
      <w:tr w:rsidR="00A3258C" w:rsidRPr="00DE054D" w14:paraId="35CFA735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6811505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correct recognition)</w:t>
            </w:r>
          </w:p>
          <w:p w14:paraId="7B431F78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1B3BF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4D7AEC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 (2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1589F1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FDB57C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CC2FF6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FCDD0C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 (5%)</w:t>
            </w:r>
          </w:p>
        </w:tc>
      </w:tr>
      <w:tr w:rsidR="00A3258C" w:rsidRPr="00DE054D" w14:paraId="610EC4F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A4E5D37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RAVLT (delayed false recognition)</w:t>
            </w:r>
          </w:p>
          <w:p w14:paraId="2B5AF35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2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35AA2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3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4CE067E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EDBE59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6 (5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502C4B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46408C0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9 (5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354988B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141B5A4B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EA66A68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xiety (State)</w:t>
            </w:r>
          </w:p>
          <w:p w14:paraId="214CE03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43507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A71AF1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3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6567CAA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EF95CE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5 (4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F6DC6E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174ACF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 (4%)</w:t>
            </w:r>
          </w:p>
        </w:tc>
      </w:tr>
      <w:tr w:rsidR="00A3258C" w:rsidRPr="00DE054D" w14:paraId="19DDF98E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863A052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Anxiety (Trait)</w:t>
            </w:r>
          </w:p>
          <w:p w14:paraId="210A6905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6BA8C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836AA7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3 (28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14367EB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09A7B9A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6 (19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28AE61D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25AA85DB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6 (24%)</w:t>
            </w:r>
          </w:p>
        </w:tc>
      </w:tr>
      <w:tr w:rsidR="00A3258C" w:rsidRPr="00DE054D" w14:paraId="1B981F91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73BB82A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N total)</w:t>
            </w:r>
          </w:p>
          <w:p w14:paraId="7B8FC769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E1EE7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7865E04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8D192E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7AFE4EE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9261F0F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1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168230D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23 (6%)</w:t>
            </w:r>
          </w:p>
        </w:tc>
      </w:tr>
      <w:tr w:rsidR="00A3258C" w:rsidRPr="00DE054D" w14:paraId="3A9C0BE7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35FFBC64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E total)</w:t>
            </w:r>
          </w:p>
          <w:p w14:paraId="2EEB237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BB7B19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8 (13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C6E27C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8F8D1E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39 (12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5C98CE26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6D297C1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46 (1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6B8A7AF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7779357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F818359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O total)</w:t>
            </w:r>
          </w:p>
          <w:p w14:paraId="7698AC6B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1B82D3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9 (36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6C76BF8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229E86F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61 (17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6ABB0C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3A9AB5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15 (26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F1F1BC5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</w:tr>
      <w:tr w:rsidR="00A3258C" w:rsidRPr="00DE054D" w14:paraId="6AA467F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0004514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lastRenderedPageBreak/>
              <w:t>NEO (A total)</w:t>
            </w:r>
          </w:p>
          <w:p w14:paraId="40AFA641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89D6B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1BFE2C27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00F0A49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AE624B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5A1A883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 (3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46E8C398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</w:tr>
      <w:tr w:rsidR="00A3258C" w:rsidRPr="00DE054D" w14:paraId="318EF592" w14:textId="77777777" w:rsidTr="00A3258C">
        <w:trPr>
          <w:trHeight w:val="736"/>
        </w:trPr>
        <w:tc>
          <w:tcPr>
            <w:tcW w:w="2830" w:type="dxa"/>
            <w:shd w:val="clear" w:color="auto" w:fill="auto"/>
            <w:vAlign w:val="center"/>
          </w:tcPr>
          <w:p w14:paraId="4034A4ED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EO (C total)</w:t>
            </w:r>
          </w:p>
          <w:p w14:paraId="3EA7F529" w14:textId="77777777" w:rsidR="00A3258C" w:rsidRPr="00DE054D" w:rsidRDefault="00A3258C" w:rsidP="00397D51">
            <w:pPr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n-total = 46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4F04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4%)</w:t>
            </w:r>
          </w:p>
        </w:tc>
        <w:tc>
          <w:tcPr>
            <w:tcW w:w="192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3D337B9C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0 (7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7B19EE0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 (1%)</w:t>
            </w:r>
          </w:p>
        </w:tc>
        <w:tc>
          <w:tcPr>
            <w:tcW w:w="1956" w:type="dxa"/>
            <w:tcBorders>
              <w:right w:val="single" w:sz="48" w:space="0" w:color="auto"/>
            </w:tcBorders>
            <w:shd w:val="clear" w:color="auto" w:fill="auto"/>
            <w:vAlign w:val="center"/>
          </w:tcPr>
          <w:p w14:paraId="2CCC908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8 (5%)</w:t>
            </w:r>
          </w:p>
        </w:tc>
        <w:tc>
          <w:tcPr>
            <w:tcW w:w="1955" w:type="dxa"/>
            <w:tcBorders>
              <w:left w:val="single" w:sz="48" w:space="0" w:color="auto"/>
            </w:tcBorders>
            <w:shd w:val="clear" w:color="auto" w:fill="auto"/>
            <w:vAlign w:val="center"/>
          </w:tcPr>
          <w:p w14:paraId="3ED06D52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5 (4%)</w:t>
            </w:r>
          </w:p>
        </w:tc>
        <w:tc>
          <w:tcPr>
            <w:tcW w:w="1956" w:type="dxa"/>
            <w:shd w:val="clear" w:color="auto" w:fill="auto"/>
            <w:vAlign w:val="center"/>
          </w:tcPr>
          <w:p w14:paraId="5CFEAF11" w14:textId="77777777" w:rsidR="00A3258C" w:rsidRPr="00DE054D" w:rsidRDefault="00A3258C" w:rsidP="00397D51">
            <w:pPr>
              <w:jc w:val="center"/>
              <w:rPr>
                <w:sz w:val="22"/>
                <w:szCs w:val="22"/>
                <w:lang w:val="en-US"/>
              </w:rPr>
            </w:pPr>
            <w:r w:rsidRPr="00DE054D">
              <w:rPr>
                <w:sz w:val="22"/>
                <w:szCs w:val="22"/>
                <w:lang w:val="en-US"/>
              </w:rPr>
              <w:t>12 (4%)</w:t>
            </w:r>
          </w:p>
        </w:tc>
      </w:tr>
    </w:tbl>
    <w:p w14:paraId="546FA613" w14:textId="77777777" w:rsidR="00A3258C" w:rsidRPr="00391DB0" w:rsidRDefault="00A3258C" w:rsidP="00A3258C">
      <w:pPr>
        <w:jc w:val="both"/>
        <w:rPr>
          <w:sz w:val="22"/>
          <w:szCs w:val="22"/>
          <w:lang w:val="en-US"/>
        </w:rPr>
      </w:pPr>
      <w:r w:rsidRPr="00391DB0">
        <w:rPr>
          <w:rFonts w:eastAsia="Arial"/>
          <w:sz w:val="22"/>
          <w:szCs w:val="22"/>
          <w:lang w:val="en-US"/>
        </w:rPr>
        <w:t xml:space="preserve">Abbreviations: IQ : </w:t>
      </w:r>
      <w:r w:rsidRPr="00391DB0">
        <w:rPr>
          <w:color w:val="222222"/>
          <w:sz w:val="22"/>
          <w:szCs w:val="22"/>
          <w:lang w:val="en-US"/>
        </w:rPr>
        <w:t>intelligence quotient;</w:t>
      </w:r>
      <w:r w:rsidRPr="00391DB0">
        <w:rPr>
          <w:b/>
          <w:bCs/>
          <w:color w:val="222222"/>
          <w:sz w:val="22"/>
          <w:szCs w:val="22"/>
          <w:lang w:val="en-US"/>
        </w:rPr>
        <w:t xml:space="preserve"> </w:t>
      </w:r>
      <w:r w:rsidRPr="00391DB0">
        <w:rPr>
          <w:rFonts w:eastAsia="Arial"/>
          <w:sz w:val="22"/>
          <w:szCs w:val="22"/>
          <w:lang w:val="en-US"/>
        </w:rPr>
        <w:t xml:space="preserve">ANT : attention network task; CWI: color-word interference task; RAVLT : </w:t>
      </w:r>
      <w:r w:rsidRPr="00391DB0">
        <w:rPr>
          <w:sz w:val="22"/>
          <w:szCs w:val="22"/>
          <w:lang w:val="en-US"/>
        </w:rPr>
        <w:t>Rey auditory verbal learning task; NEO five factor inventory (N: neuroticism, E: extraversion, O: openness, A: agreeableness, C: conscientiousness);</w:t>
      </w:r>
    </w:p>
    <w:p w14:paraId="5A42FE0B" w14:textId="77777777" w:rsidR="00543921" w:rsidRDefault="008D3F1C"/>
    <w:sectPr w:rsidR="00543921" w:rsidSect="00A325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58C"/>
    <w:rsid w:val="007059AD"/>
    <w:rsid w:val="008D3F1C"/>
    <w:rsid w:val="00A3258C"/>
    <w:rsid w:val="00D8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783FD"/>
  <w15:chartTrackingRefBased/>
  <w15:docId w15:val="{192742C1-0EBC-404F-9BFA-BF59A3BB6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258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325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Fred Atherden</cp:lastModifiedBy>
  <cp:revision>2</cp:revision>
  <dcterms:created xsi:type="dcterms:W3CDTF">2019-04-12T12:28:00Z</dcterms:created>
  <dcterms:modified xsi:type="dcterms:W3CDTF">2019-04-12T14:44:00Z</dcterms:modified>
</cp:coreProperties>
</file>